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96EC5" w14:textId="139276AC" w:rsidR="00E93DA6" w:rsidRPr="0081201C" w:rsidRDefault="00E93DA6">
      <w:pPr>
        <w:spacing w:line="259" w:lineRule="auto"/>
        <w:ind w:firstLine="0"/>
        <w:rPr>
          <w:color w:val="000000" w:themeColor="text1"/>
        </w:rPr>
      </w:pPr>
    </w:p>
    <w:p w14:paraId="5ECC21E2" w14:textId="77777777" w:rsidR="00AD5AD1" w:rsidRDefault="00E93DA6" w:rsidP="0014645D">
      <w:pPr>
        <w:ind w:firstLine="0"/>
        <w:rPr>
          <w:ins w:id="0" w:author="Editor" w:date="2026-05-29T14:46:00Z"/>
          <w:b/>
          <w:bCs/>
        </w:rPr>
      </w:pPr>
      <w:r w:rsidRPr="00AD5AD1">
        <w:rPr>
          <w:b/>
          <w:bCs/>
          <w:rPrChange w:id="1" w:author="Editor" w:date="2026-05-29T14:46:00Z">
            <w:rPr/>
          </w:rPrChange>
        </w:rPr>
        <w:t>Appendix</w:t>
      </w:r>
    </w:p>
    <w:p w14:paraId="205BDB3E" w14:textId="1D0FE0C5" w:rsidR="00E93DA6" w:rsidRPr="00926977" w:rsidRDefault="00DE667C" w:rsidP="0014645D">
      <w:pPr>
        <w:ind w:firstLine="0"/>
      </w:pPr>
      <w:del w:id="2" w:author="Editor" w:date="2026-05-29T14:46:00Z">
        <w:r w:rsidRPr="00AD5AD1" w:rsidDel="00AD5AD1">
          <w:rPr>
            <w:b/>
            <w:bCs/>
            <w:rPrChange w:id="3" w:author="Editor" w:date="2026-05-29T14:46:00Z">
              <w:rPr/>
            </w:rPrChange>
          </w:rPr>
          <w:delText>.</w:delText>
        </w:r>
        <w:r w:rsidRPr="00926977" w:rsidDel="00AD5AD1">
          <w:delText xml:space="preserve"> </w:delText>
        </w:r>
      </w:del>
      <w:r w:rsidR="006D0D42" w:rsidRPr="00926977">
        <w:t>Complete results of t</w:t>
      </w:r>
      <w:r w:rsidR="00AD5AD1" w:rsidRPr="00926977">
        <w:t>he mixed-effects models for response tim</w:t>
      </w:r>
      <w:r w:rsidR="006D0D42" w:rsidRPr="00926977">
        <w:t xml:space="preserve">es (Table A1) and </w:t>
      </w:r>
      <w:ins w:id="4" w:author="Editor" w:date="2026-05-29T14:46:00Z">
        <w:r w:rsidR="00AD5AD1">
          <w:t>a</w:t>
        </w:r>
      </w:ins>
      <w:del w:id="5" w:author="Editor" w:date="2026-05-29T14:46:00Z">
        <w:r w:rsidR="006D0D42" w:rsidRPr="00926977" w:rsidDel="00AD5AD1">
          <w:delText>A</w:delText>
        </w:r>
      </w:del>
      <w:r w:rsidR="006D0D42" w:rsidRPr="00926977">
        <w:t>ccuracy (Table A2)</w:t>
      </w:r>
      <w:del w:id="6" w:author="Editor" w:date="2026-05-29T14:46:00Z">
        <w:r w:rsidR="006D0D42" w:rsidRPr="00926977" w:rsidDel="00AD5AD1">
          <w:delText>.</w:delText>
        </w:r>
      </w:del>
    </w:p>
    <w:p w14:paraId="3515F9B2" w14:textId="6A5DBBAE" w:rsidR="0074698B" w:rsidRPr="00926977" w:rsidRDefault="0074698B" w:rsidP="0074698B">
      <w:pPr>
        <w:pStyle w:val="NoSpacing"/>
      </w:pPr>
      <w:r w:rsidRPr="00926977">
        <w:rPr>
          <w:b/>
          <w:bCs/>
        </w:rPr>
        <w:t xml:space="preserve">Table </w:t>
      </w:r>
      <w:r w:rsidR="006D0D42" w:rsidRPr="00926977">
        <w:rPr>
          <w:b/>
          <w:bCs/>
        </w:rPr>
        <w:t>A</w:t>
      </w:r>
      <w:r w:rsidRPr="00926977">
        <w:rPr>
          <w:b/>
          <w:bCs/>
        </w:rPr>
        <w:fldChar w:fldCharType="begin"/>
      </w:r>
      <w:r w:rsidRPr="00926977">
        <w:rPr>
          <w:b/>
          <w:bCs/>
        </w:rPr>
        <w:instrText xml:space="preserve"> SEQ Table \* ARABIC </w:instrText>
      </w:r>
      <w:r w:rsidRPr="00926977">
        <w:rPr>
          <w:b/>
          <w:bCs/>
        </w:rPr>
        <w:fldChar w:fldCharType="separate"/>
      </w:r>
      <w:r w:rsidRPr="00926977">
        <w:rPr>
          <w:b/>
          <w:bCs/>
        </w:rPr>
        <w:t>1</w:t>
      </w:r>
      <w:r w:rsidRPr="00926977">
        <w:rPr>
          <w:b/>
          <w:bCs/>
        </w:rPr>
        <w:fldChar w:fldCharType="end"/>
      </w:r>
      <w:del w:id="7" w:author="Editor" w:date="2026-05-29T14:46:00Z">
        <w:r w:rsidRPr="00926977" w:rsidDel="00AD5AD1">
          <w:rPr>
            <w:b/>
            <w:bCs/>
          </w:rPr>
          <w:delText>.</w:delText>
        </w:r>
      </w:del>
      <w:r w:rsidRPr="00926977">
        <w:t xml:space="preserve"> Results of the linear mixed-effects model for response times (RTs)</w:t>
      </w:r>
      <w:del w:id="8" w:author="Editor" w:date="2026-05-29T14:46:00Z">
        <w:r w:rsidRPr="00926977" w:rsidDel="00AD5AD1">
          <w:delText>.</w:delText>
        </w:r>
      </w:del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4"/>
        <w:gridCol w:w="1259"/>
        <w:gridCol w:w="1260"/>
        <w:gridCol w:w="1259"/>
        <w:gridCol w:w="1260"/>
        <w:gridCol w:w="1260"/>
      </w:tblGrid>
      <w:tr w:rsidR="007D6E6A" w:rsidRPr="00926977" w14:paraId="4B9B8DBD" w14:textId="77777777" w:rsidTr="007D6E6A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7C153A" w14:textId="7E7842C6" w:rsidR="007D6E6A" w:rsidRPr="00926977" w:rsidRDefault="0074698B" w:rsidP="007D6E6A">
            <w:pPr>
              <w:pStyle w:val="NoSpacing"/>
              <w:rPr>
                <w:b/>
                <w:bCs/>
              </w:rPr>
            </w:pPr>
            <w:r w:rsidRPr="00926977">
              <w:rPr>
                <w:b/>
                <w:bCs/>
              </w:rPr>
              <w:t xml:space="preserve">Fixed </w:t>
            </w:r>
            <w:ins w:id="9" w:author="Editor" w:date="2026-05-29T14:46:00Z">
              <w:r w:rsidR="00AD5AD1">
                <w:rPr>
                  <w:b/>
                  <w:bCs/>
                </w:rPr>
                <w:t>e</w:t>
              </w:r>
            </w:ins>
            <w:del w:id="10" w:author="Editor" w:date="2026-05-29T14:46:00Z">
              <w:r w:rsidR="007D6E6A" w:rsidRPr="00926977" w:rsidDel="00AD5AD1">
                <w:rPr>
                  <w:b/>
                  <w:bCs/>
                </w:rPr>
                <w:delText>E</w:delText>
              </w:r>
            </w:del>
            <w:r w:rsidR="007D6E6A" w:rsidRPr="00926977">
              <w:rPr>
                <w:b/>
                <w:bCs/>
              </w:rPr>
              <w:t>ffect</w:t>
            </w:r>
            <w:r w:rsidRPr="00926977">
              <w:rPr>
                <w:b/>
                <w:bCs/>
              </w:rPr>
              <w:t>s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  <w:hideMark/>
          </w:tcPr>
          <w:p w14:paraId="07474F21" w14:textId="77777777" w:rsidR="007D6E6A" w:rsidRPr="00926977" w:rsidRDefault="007D6E6A" w:rsidP="007D6E6A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</w:rPr>
              <w:t>Estimate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55B35E88" w14:textId="258F05CC" w:rsidR="007D6E6A" w:rsidRPr="00926977" w:rsidRDefault="007D6E6A" w:rsidP="007D6E6A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</w:rPr>
              <w:t xml:space="preserve">Std. </w:t>
            </w:r>
            <w:ins w:id="11" w:author="Editor" w:date="2026-05-29T14:47:00Z">
              <w:r w:rsidR="00057170">
                <w:rPr>
                  <w:b/>
                  <w:bCs/>
                </w:rPr>
                <w:t>e</w:t>
              </w:r>
            </w:ins>
            <w:del w:id="12" w:author="Editor" w:date="2026-05-29T14:47:00Z">
              <w:r w:rsidRPr="00926977" w:rsidDel="00057170">
                <w:rPr>
                  <w:b/>
                  <w:bCs/>
                </w:rPr>
                <w:delText>E</w:delText>
              </w:r>
            </w:del>
            <w:r w:rsidRPr="00926977">
              <w:rPr>
                <w:b/>
                <w:bCs/>
              </w:rPr>
              <w:t>rror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  <w:hideMark/>
          </w:tcPr>
          <w:p w14:paraId="5D3E746D" w14:textId="77777777" w:rsidR="007D6E6A" w:rsidRPr="00926977" w:rsidRDefault="007D6E6A" w:rsidP="007D6E6A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</w:rPr>
              <w:t>df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40055E74" w14:textId="77777777" w:rsidR="007D6E6A" w:rsidRPr="00926977" w:rsidRDefault="007D6E6A" w:rsidP="007D6E6A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  <w:i/>
                <w:iCs/>
              </w:rPr>
              <w:t>t</w:t>
            </w:r>
            <w:r w:rsidRPr="00926977">
              <w:rPr>
                <w:b/>
                <w:bCs/>
              </w:rPr>
              <w:t xml:space="preserve"> valu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  <w:hideMark/>
          </w:tcPr>
          <w:p w14:paraId="29054E5A" w14:textId="77777777" w:rsidR="007D6E6A" w:rsidRPr="00926977" w:rsidRDefault="007D6E6A" w:rsidP="007D6E6A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  <w:i/>
                <w:iCs/>
              </w:rPr>
              <w:t>p</w:t>
            </w:r>
            <w:r w:rsidRPr="00926977">
              <w:rPr>
                <w:b/>
                <w:bCs/>
              </w:rPr>
              <w:t xml:space="preserve"> value</w:t>
            </w:r>
          </w:p>
        </w:tc>
      </w:tr>
      <w:tr w:rsidR="007D6E6A" w:rsidRPr="00926977" w14:paraId="4E954C74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96A99" w14:textId="77777777" w:rsidR="007D6E6A" w:rsidRPr="00926977" w:rsidRDefault="007D6E6A" w:rsidP="007D6E6A">
            <w:pPr>
              <w:pStyle w:val="NoSpacing"/>
            </w:pPr>
            <w:r w:rsidRPr="00926977">
              <w:t>Intercept</w:t>
            </w:r>
          </w:p>
        </w:tc>
        <w:tc>
          <w:tcPr>
            <w:tcW w:w="1229" w:type="dxa"/>
            <w:vAlign w:val="center"/>
            <w:hideMark/>
          </w:tcPr>
          <w:p w14:paraId="7D9B2860" w14:textId="7372ACC7" w:rsidR="007D6E6A" w:rsidRPr="00926977" w:rsidRDefault="007D6E6A" w:rsidP="007D6E6A">
            <w:pPr>
              <w:pStyle w:val="NoSpacing"/>
              <w:jc w:val="right"/>
            </w:pPr>
            <w:r w:rsidRPr="00926977">
              <w:t>2753</w:t>
            </w:r>
          </w:p>
        </w:tc>
        <w:tc>
          <w:tcPr>
            <w:tcW w:w="1230" w:type="dxa"/>
            <w:vAlign w:val="center"/>
            <w:hideMark/>
          </w:tcPr>
          <w:p w14:paraId="4468DEF0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5.08</w:t>
            </w:r>
          </w:p>
        </w:tc>
        <w:tc>
          <w:tcPr>
            <w:tcW w:w="1229" w:type="dxa"/>
            <w:vAlign w:val="center"/>
            <w:hideMark/>
          </w:tcPr>
          <w:p w14:paraId="063D84F8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189.4</w:t>
            </w:r>
          </w:p>
        </w:tc>
        <w:tc>
          <w:tcPr>
            <w:tcW w:w="1230" w:type="dxa"/>
            <w:vAlign w:val="center"/>
            <w:hideMark/>
          </w:tcPr>
          <w:p w14:paraId="0122C12A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542.35</w:t>
            </w:r>
          </w:p>
        </w:tc>
        <w:tc>
          <w:tcPr>
            <w:tcW w:w="1215" w:type="dxa"/>
            <w:vAlign w:val="center"/>
            <w:hideMark/>
          </w:tcPr>
          <w:p w14:paraId="2D591C09" w14:textId="6F3E3995" w:rsidR="007D6E6A" w:rsidRPr="00926977" w:rsidRDefault="007D6E6A" w:rsidP="007D6E6A">
            <w:pPr>
              <w:pStyle w:val="NoSpacing"/>
              <w:jc w:val="right"/>
            </w:pPr>
            <w:r w:rsidRPr="00926977">
              <w:t>&lt; .00</w:t>
            </w:r>
            <w:r w:rsidR="00434EA3" w:rsidRPr="00926977">
              <w:t>1</w:t>
            </w:r>
          </w:p>
        </w:tc>
      </w:tr>
      <w:tr w:rsidR="007D6E6A" w:rsidRPr="00926977" w14:paraId="5D72A5E2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2D28C" w14:textId="77777777" w:rsidR="007D6E6A" w:rsidRPr="00926977" w:rsidRDefault="007D6E6A" w:rsidP="007D6E6A">
            <w:pPr>
              <w:pStyle w:val="NoSpacing"/>
            </w:pPr>
            <w:r w:rsidRPr="00926977">
              <w:t>relatedness</w:t>
            </w:r>
          </w:p>
        </w:tc>
        <w:tc>
          <w:tcPr>
            <w:tcW w:w="1229" w:type="dxa"/>
            <w:vAlign w:val="center"/>
            <w:hideMark/>
          </w:tcPr>
          <w:p w14:paraId="11742346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9.32</w:t>
            </w:r>
          </w:p>
        </w:tc>
        <w:tc>
          <w:tcPr>
            <w:tcW w:w="1230" w:type="dxa"/>
            <w:vAlign w:val="center"/>
            <w:hideMark/>
          </w:tcPr>
          <w:p w14:paraId="2F79E2D0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68</w:t>
            </w:r>
          </w:p>
        </w:tc>
        <w:tc>
          <w:tcPr>
            <w:tcW w:w="1229" w:type="dxa"/>
            <w:vAlign w:val="center"/>
            <w:hideMark/>
          </w:tcPr>
          <w:p w14:paraId="71FF09BF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135.5</w:t>
            </w:r>
          </w:p>
        </w:tc>
        <w:tc>
          <w:tcPr>
            <w:tcW w:w="1230" w:type="dxa"/>
            <w:vAlign w:val="center"/>
            <w:hideMark/>
          </w:tcPr>
          <w:p w14:paraId="6025C977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13.77</w:t>
            </w:r>
          </w:p>
        </w:tc>
        <w:tc>
          <w:tcPr>
            <w:tcW w:w="1215" w:type="dxa"/>
            <w:vAlign w:val="center"/>
            <w:hideMark/>
          </w:tcPr>
          <w:p w14:paraId="24AEB56C" w14:textId="1C7CDEA9" w:rsidR="007D6E6A" w:rsidRPr="00926977" w:rsidRDefault="007D6E6A" w:rsidP="007D6E6A">
            <w:pPr>
              <w:pStyle w:val="NoSpacing"/>
              <w:jc w:val="right"/>
            </w:pPr>
            <w:r w:rsidRPr="00926977">
              <w:t>&lt; .001</w:t>
            </w:r>
          </w:p>
        </w:tc>
      </w:tr>
      <w:tr w:rsidR="007D6E6A" w:rsidRPr="00926977" w14:paraId="66A35C1A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2AB0B" w14:textId="77777777" w:rsidR="007D6E6A" w:rsidRPr="00926977" w:rsidRDefault="007D6E6A" w:rsidP="007D6E6A">
            <w:pPr>
              <w:pStyle w:val="NoSpacing"/>
            </w:pPr>
            <w:r w:rsidRPr="00926977">
              <w:t>eccentricity</w:t>
            </w:r>
          </w:p>
        </w:tc>
        <w:tc>
          <w:tcPr>
            <w:tcW w:w="1229" w:type="dxa"/>
            <w:vAlign w:val="center"/>
            <w:hideMark/>
          </w:tcPr>
          <w:p w14:paraId="0878739B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5.96</w:t>
            </w:r>
          </w:p>
        </w:tc>
        <w:tc>
          <w:tcPr>
            <w:tcW w:w="1230" w:type="dxa"/>
            <w:vAlign w:val="center"/>
            <w:hideMark/>
          </w:tcPr>
          <w:p w14:paraId="0FF7B40A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53</w:t>
            </w:r>
          </w:p>
        </w:tc>
        <w:tc>
          <w:tcPr>
            <w:tcW w:w="1229" w:type="dxa"/>
            <w:vAlign w:val="center"/>
            <w:hideMark/>
          </w:tcPr>
          <w:p w14:paraId="2CC295FC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122.5</w:t>
            </w:r>
          </w:p>
        </w:tc>
        <w:tc>
          <w:tcPr>
            <w:tcW w:w="1230" w:type="dxa"/>
            <w:vAlign w:val="center"/>
            <w:hideMark/>
          </w:tcPr>
          <w:p w14:paraId="4000C0C9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11.21</w:t>
            </w:r>
          </w:p>
        </w:tc>
        <w:tc>
          <w:tcPr>
            <w:tcW w:w="1215" w:type="dxa"/>
            <w:vAlign w:val="center"/>
            <w:hideMark/>
          </w:tcPr>
          <w:p w14:paraId="77F0A97F" w14:textId="3EB23C10" w:rsidR="007D6E6A" w:rsidRPr="00926977" w:rsidRDefault="007D6E6A" w:rsidP="007D6E6A">
            <w:pPr>
              <w:pStyle w:val="NoSpacing"/>
              <w:jc w:val="right"/>
            </w:pPr>
            <w:r w:rsidRPr="00926977">
              <w:t>&lt; .001</w:t>
            </w:r>
          </w:p>
        </w:tc>
      </w:tr>
      <w:tr w:rsidR="007D6E6A" w:rsidRPr="00926977" w14:paraId="59956262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15219" w14:textId="69990768" w:rsidR="007D6E6A" w:rsidRPr="00926977" w:rsidRDefault="00AD5AD1" w:rsidP="007D6E6A">
            <w:pPr>
              <w:pStyle w:val="NoSpacing"/>
            </w:pPr>
            <w:r w:rsidRPr="00926977">
              <w:t>S</w:t>
            </w:r>
            <w:r w:rsidR="007D6E6A" w:rsidRPr="00926977">
              <w:t>ize</w:t>
            </w:r>
          </w:p>
        </w:tc>
        <w:tc>
          <w:tcPr>
            <w:tcW w:w="1229" w:type="dxa"/>
            <w:vAlign w:val="center"/>
            <w:hideMark/>
          </w:tcPr>
          <w:p w14:paraId="47875E33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0.05</w:t>
            </w:r>
          </w:p>
        </w:tc>
        <w:tc>
          <w:tcPr>
            <w:tcW w:w="1230" w:type="dxa"/>
            <w:vAlign w:val="center"/>
            <w:hideMark/>
          </w:tcPr>
          <w:p w14:paraId="2F35B18E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50</w:t>
            </w:r>
          </w:p>
        </w:tc>
        <w:tc>
          <w:tcPr>
            <w:tcW w:w="1229" w:type="dxa"/>
            <w:vAlign w:val="center"/>
            <w:hideMark/>
          </w:tcPr>
          <w:p w14:paraId="39E9650F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142.0</w:t>
            </w:r>
          </w:p>
        </w:tc>
        <w:tc>
          <w:tcPr>
            <w:tcW w:w="1230" w:type="dxa"/>
            <w:vAlign w:val="center"/>
            <w:hideMark/>
          </w:tcPr>
          <w:p w14:paraId="49D6CD6F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0.09</w:t>
            </w:r>
          </w:p>
        </w:tc>
        <w:tc>
          <w:tcPr>
            <w:tcW w:w="1215" w:type="dxa"/>
            <w:vAlign w:val="center"/>
            <w:hideMark/>
          </w:tcPr>
          <w:p w14:paraId="5094051F" w14:textId="774E5A15" w:rsidR="007D6E6A" w:rsidRPr="00926977" w:rsidRDefault="00434EA3" w:rsidP="007D6E6A">
            <w:pPr>
              <w:pStyle w:val="NoSpacing"/>
              <w:jc w:val="right"/>
            </w:pPr>
            <w:r w:rsidRPr="00926977">
              <w:t>&gt;</w:t>
            </w:r>
            <w:r w:rsidR="007D6E6A" w:rsidRPr="00926977">
              <w:t>.</w:t>
            </w:r>
            <w:r w:rsidRPr="00926977">
              <w:t>10</w:t>
            </w:r>
          </w:p>
        </w:tc>
      </w:tr>
      <w:tr w:rsidR="007D6E6A" w:rsidRPr="00926977" w14:paraId="08D896C8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C2790" w14:textId="18A39744" w:rsidR="007D6E6A" w:rsidRPr="00926977" w:rsidRDefault="00057170" w:rsidP="007D6E6A">
            <w:pPr>
              <w:pStyle w:val="NoSpacing"/>
            </w:pPr>
            <w:r w:rsidRPr="00926977">
              <w:t>Relatedness × eccentricity</w:t>
            </w:r>
          </w:p>
        </w:tc>
        <w:tc>
          <w:tcPr>
            <w:tcW w:w="1229" w:type="dxa"/>
            <w:vAlign w:val="center"/>
            <w:hideMark/>
          </w:tcPr>
          <w:p w14:paraId="48B6909C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4.64</w:t>
            </w:r>
          </w:p>
        </w:tc>
        <w:tc>
          <w:tcPr>
            <w:tcW w:w="1230" w:type="dxa"/>
            <w:vAlign w:val="center"/>
            <w:hideMark/>
          </w:tcPr>
          <w:p w14:paraId="1ED68D96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47</w:t>
            </w:r>
          </w:p>
        </w:tc>
        <w:tc>
          <w:tcPr>
            <w:tcW w:w="1229" w:type="dxa"/>
            <w:vAlign w:val="center"/>
            <w:hideMark/>
          </w:tcPr>
          <w:p w14:paraId="28026FF6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20630</w:t>
            </w:r>
          </w:p>
        </w:tc>
        <w:tc>
          <w:tcPr>
            <w:tcW w:w="1230" w:type="dxa"/>
            <w:vAlign w:val="center"/>
            <w:hideMark/>
          </w:tcPr>
          <w:p w14:paraId="008DFA40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9.91</w:t>
            </w:r>
          </w:p>
        </w:tc>
        <w:tc>
          <w:tcPr>
            <w:tcW w:w="1215" w:type="dxa"/>
            <w:vAlign w:val="center"/>
            <w:hideMark/>
          </w:tcPr>
          <w:p w14:paraId="61C62078" w14:textId="0BF71FCA" w:rsidR="007D6E6A" w:rsidRPr="00926977" w:rsidRDefault="007D6E6A" w:rsidP="007D6E6A">
            <w:pPr>
              <w:pStyle w:val="NoSpacing"/>
              <w:jc w:val="right"/>
            </w:pPr>
            <w:r w:rsidRPr="00926977">
              <w:t>&lt; .001</w:t>
            </w:r>
          </w:p>
        </w:tc>
      </w:tr>
      <w:tr w:rsidR="007D6E6A" w:rsidRPr="00926977" w14:paraId="6EB6564A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D26E8" w14:textId="23F78D8B" w:rsidR="007D6E6A" w:rsidRPr="00926977" w:rsidRDefault="00057170" w:rsidP="007D6E6A">
            <w:pPr>
              <w:pStyle w:val="NoSpacing"/>
            </w:pPr>
            <w:r w:rsidRPr="00926977">
              <w:t>Relatedness × size</w:t>
            </w:r>
          </w:p>
        </w:tc>
        <w:tc>
          <w:tcPr>
            <w:tcW w:w="1229" w:type="dxa"/>
            <w:vAlign w:val="center"/>
            <w:hideMark/>
          </w:tcPr>
          <w:p w14:paraId="116A9196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1.14</w:t>
            </w:r>
          </w:p>
        </w:tc>
        <w:tc>
          <w:tcPr>
            <w:tcW w:w="1230" w:type="dxa"/>
            <w:vAlign w:val="center"/>
            <w:hideMark/>
          </w:tcPr>
          <w:p w14:paraId="405FF259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47</w:t>
            </w:r>
          </w:p>
        </w:tc>
        <w:tc>
          <w:tcPr>
            <w:tcW w:w="1229" w:type="dxa"/>
            <w:vAlign w:val="center"/>
            <w:hideMark/>
          </w:tcPr>
          <w:p w14:paraId="3BE1056B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20590</w:t>
            </w:r>
          </w:p>
        </w:tc>
        <w:tc>
          <w:tcPr>
            <w:tcW w:w="1230" w:type="dxa"/>
            <w:vAlign w:val="center"/>
            <w:hideMark/>
          </w:tcPr>
          <w:p w14:paraId="42999F7B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-2.43</w:t>
            </w:r>
          </w:p>
        </w:tc>
        <w:tc>
          <w:tcPr>
            <w:tcW w:w="1215" w:type="dxa"/>
            <w:vAlign w:val="center"/>
            <w:hideMark/>
          </w:tcPr>
          <w:p w14:paraId="1A8801B6" w14:textId="3608ACB8" w:rsidR="007D6E6A" w:rsidRPr="00926977" w:rsidRDefault="0014645D" w:rsidP="007D6E6A">
            <w:pPr>
              <w:pStyle w:val="NoSpacing"/>
              <w:jc w:val="right"/>
            </w:pPr>
            <w:r w:rsidRPr="00926977">
              <w:t>&lt;.05</w:t>
            </w:r>
          </w:p>
        </w:tc>
      </w:tr>
      <w:tr w:rsidR="007D6E6A" w:rsidRPr="00926977" w14:paraId="3C2C0D7F" w14:textId="77777777" w:rsidTr="007D6E6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95768" w14:textId="272B1C3D" w:rsidR="007D6E6A" w:rsidRPr="00926977" w:rsidRDefault="00057170" w:rsidP="007D6E6A">
            <w:pPr>
              <w:pStyle w:val="NoSpacing"/>
            </w:pPr>
            <w:r w:rsidRPr="00926977">
              <w:t>Eccentricity × size</w:t>
            </w:r>
          </w:p>
        </w:tc>
        <w:tc>
          <w:tcPr>
            <w:tcW w:w="1229" w:type="dxa"/>
            <w:vAlign w:val="center"/>
            <w:hideMark/>
          </w:tcPr>
          <w:p w14:paraId="3B3B1ACE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81</w:t>
            </w:r>
          </w:p>
        </w:tc>
        <w:tc>
          <w:tcPr>
            <w:tcW w:w="1230" w:type="dxa"/>
            <w:vAlign w:val="center"/>
            <w:hideMark/>
          </w:tcPr>
          <w:p w14:paraId="65802B7F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47</w:t>
            </w:r>
          </w:p>
        </w:tc>
        <w:tc>
          <w:tcPr>
            <w:tcW w:w="1229" w:type="dxa"/>
            <w:vAlign w:val="center"/>
            <w:hideMark/>
          </w:tcPr>
          <w:p w14:paraId="01119F1A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20580</w:t>
            </w:r>
          </w:p>
        </w:tc>
        <w:tc>
          <w:tcPr>
            <w:tcW w:w="1230" w:type="dxa"/>
            <w:vAlign w:val="center"/>
            <w:hideMark/>
          </w:tcPr>
          <w:p w14:paraId="1C115481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1.73</w:t>
            </w:r>
          </w:p>
        </w:tc>
        <w:tc>
          <w:tcPr>
            <w:tcW w:w="1215" w:type="dxa"/>
            <w:vAlign w:val="center"/>
            <w:hideMark/>
          </w:tcPr>
          <w:p w14:paraId="5FE3AB36" w14:textId="521CBD40" w:rsidR="007D6E6A" w:rsidRPr="00926977" w:rsidRDefault="007D6E6A" w:rsidP="007D6E6A">
            <w:pPr>
              <w:pStyle w:val="NoSpacing"/>
              <w:jc w:val="right"/>
            </w:pPr>
            <w:r w:rsidRPr="00926977">
              <w:t>.083</w:t>
            </w:r>
          </w:p>
        </w:tc>
      </w:tr>
      <w:tr w:rsidR="007D6E6A" w:rsidRPr="00926977" w14:paraId="0564F2B2" w14:textId="77777777" w:rsidTr="007D6E6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0E9F40" w14:textId="2B7A33BF" w:rsidR="007D6E6A" w:rsidRPr="00926977" w:rsidRDefault="00057170" w:rsidP="007D6E6A">
            <w:pPr>
              <w:pStyle w:val="NoSpacing"/>
            </w:pPr>
            <w:r w:rsidRPr="00926977">
              <w:t>Relatedness × eccentricity × size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  <w:hideMark/>
          </w:tcPr>
          <w:p w14:paraId="2900131F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3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02EA60F0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4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  <w:hideMark/>
          </w:tcPr>
          <w:p w14:paraId="7495798A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2058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25649AFC" w14:textId="77777777" w:rsidR="007D6E6A" w:rsidRPr="00926977" w:rsidRDefault="007D6E6A" w:rsidP="007D6E6A">
            <w:pPr>
              <w:pStyle w:val="NoSpacing"/>
              <w:jc w:val="right"/>
            </w:pPr>
            <w:r w:rsidRPr="00926977">
              <w:t>0.8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  <w:hideMark/>
          </w:tcPr>
          <w:p w14:paraId="1F9A8174" w14:textId="37CEF6AD" w:rsidR="007D6E6A" w:rsidRPr="00926977" w:rsidRDefault="00434EA3" w:rsidP="007D6E6A">
            <w:pPr>
              <w:pStyle w:val="NoSpacing"/>
              <w:jc w:val="right"/>
            </w:pPr>
            <w:r w:rsidRPr="00926977">
              <w:t>&gt;.10</w:t>
            </w:r>
          </w:p>
        </w:tc>
      </w:tr>
    </w:tbl>
    <w:p w14:paraId="04065A63" w14:textId="565549E5" w:rsidR="007D6E6A" w:rsidRPr="00926977" w:rsidRDefault="007D6E6A" w:rsidP="007D6E6A">
      <w:pPr>
        <w:pStyle w:val="NoSpacing"/>
      </w:pPr>
      <w:r w:rsidRPr="00926977">
        <w:rPr>
          <w:i/>
          <w:iCs/>
        </w:rPr>
        <w:t>Note</w:t>
      </w:r>
      <w:r w:rsidR="00243F47" w:rsidRPr="00926977">
        <w:rPr>
          <w:i/>
          <w:iCs/>
        </w:rPr>
        <w:t>.</w:t>
      </w:r>
      <w:r w:rsidRPr="00926977">
        <w:t xml:space="preserve"> Estimate</w:t>
      </w:r>
      <w:r w:rsidR="00D54EA9" w:rsidRPr="00926977">
        <w:t>s</w:t>
      </w:r>
      <w:r w:rsidRPr="00926977">
        <w:t xml:space="preserve"> and standard errors are reported multiplied by 1</w:t>
      </w:r>
      <w:ins w:id="13" w:author="Editor" w:date="2026-05-29T14:46:00Z">
        <w:r w:rsidR="00AD5AD1">
          <w:t>,</w:t>
        </w:r>
      </w:ins>
      <w:r w:rsidRPr="00926977">
        <w:t>000 for readability</w:t>
      </w:r>
      <w:del w:id="14" w:author="Editor" w:date="2026-05-29T14:46:00Z">
        <w:r w:rsidRPr="00926977" w:rsidDel="00AD5AD1">
          <w:delText>.</w:delText>
        </w:r>
      </w:del>
      <w:r w:rsidRPr="00926977">
        <w:t xml:space="preserve"> </w:t>
      </w:r>
    </w:p>
    <w:p w14:paraId="6457D370" w14:textId="77777777" w:rsidR="0074698B" w:rsidRPr="00926977" w:rsidRDefault="0074698B" w:rsidP="007D6E6A">
      <w:pPr>
        <w:pStyle w:val="NoSpacing"/>
      </w:pPr>
    </w:p>
    <w:p w14:paraId="1893B7C4" w14:textId="77777777" w:rsidR="0074698B" w:rsidRPr="00926977" w:rsidRDefault="0074698B" w:rsidP="007D6E6A">
      <w:pPr>
        <w:pStyle w:val="NoSpacing"/>
      </w:pPr>
    </w:p>
    <w:p w14:paraId="6B55A78D" w14:textId="77777777" w:rsidR="0074698B" w:rsidRPr="00926977" w:rsidRDefault="0074698B" w:rsidP="007D6E6A">
      <w:pPr>
        <w:pStyle w:val="NoSpacing"/>
      </w:pPr>
    </w:p>
    <w:p w14:paraId="09488925" w14:textId="72E401C5" w:rsidR="0074698B" w:rsidRPr="00926977" w:rsidRDefault="0074698B" w:rsidP="007D6E6A">
      <w:pPr>
        <w:pStyle w:val="NoSpacing"/>
      </w:pPr>
      <w:r w:rsidRPr="00926977">
        <w:rPr>
          <w:b/>
          <w:bCs/>
        </w:rPr>
        <w:t xml:space="preserve">Table </w:t>
      </w:r>
      <w:r w:rsidR="006D0D42" w:rsidRPr="00926977">
        <w:rPr>
          <w:b/>
          <w:bCs/>
        </w:rPr>
        <w:t>A</w:t>
      </w:r>
      <w:r w:rsidRPr="00926977">
        <w:rPr>
          <w:b/>
          <w:bCs/>
        </w:rPr>
        <w:t>2</w:t>
      </w:r>
      <w:del w:id="15" w:author="Editor" w:date="2026-05-29T14:47:00Z">
        <w:r w:rsidRPr="00926977" w:rsidDel="00057170">
          <w:rPr>
            <w:b/>
            <w:bCs/>
          </w:rPr>
          <w:delText>.</w:delText>
        </w:r>
      </w:del>
      <w:r w:rsidRPr="00926977">
        <w:t xml:space="preserve"> Results of the generalized mixed-effects model for accuracy</w:t>
      </w:r>
      <w:del w:id="16" w:author="Editor" w:date="2026-05-29T14:47:00Z">
        <w:r w:rsidRPr="00926977" w:rsidDel="00057170">
          <w:delText>.</w:delText>
        </w:r>
      </w:del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088"/>
        <w:gridCol w:w="1575"/>
        <w:gridCol w:w="1574"/>
        <w:gridCol w:w="1575"/>
      </w:tblGrid>
      <w:tr w:rsidR="0074698B" w:rsidRPr="00926977" w14:paraId="1CDF17BC" w14:textId="77777777" w:rsidTr="0074698B">
        <w:trPr>
          <w:tblHeader/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14:paraId="72ADBE91" w14:textId="197FCC4D" w:rsidR="0074698B" w:rsidRPr="00926977" w:rsidRDefault="0074698B" w:rsidP="0074698B">
            <w:pPr>
              <w:pStyle w:val="NoSpacing"/>
              <w:rPr>
                <w:b/>
                <w:bCs/>
              </w:rPr>
            </w:pPr>
            <w:r w:rsidRPr="00926977">
              <w:rPr>
                <w:b/>
                <w:bCs/>
              </w:rPr>
              <w:t xml:space="preserve">Fixed </w:t>
            </w:r>
            <w:ins w:id="17" w:author="Editor" w:date="2026-05-29T14:47:00Z">
              <w:r w:rsidR="00057170">
                <w:rPr>
                  <w:b/>
                  <w:bCs/>
                </w:rPr>
                <w:t>e</w:t>
              </w:r>
            </w:ins>
            <w:del w:id="18" w:author="Editor" w:date="2026-05-29T14:47:00Z">
              <w:r w:rsidRPr="00926977" w:rsidDel="00057170">
                <w:rPr>
                  <w:b/>
                  <w:bCs/>
                </w:rPr>
                <w:delText>E</w:delText>
              </w:r>
            </w:del>
            <w:r w:rsidRPr="00926977">
              <w:rPr>
                <w:b/>
                <w:bCs/>
              </w:rPr>
              <w:t>ffect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  <w:hideMark/>
          </w:tcPr>
          <w:p w14:paraId="0E74C561" w14:textId="77777777" w:rsidR="0074698B" w:rsidRPr="00926977" w:rsidRDefault="0074698B" w:rsidP="0074698B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</w:rPr>
              <w:t>Estimate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  <w:hideMark/>
          </w:tcPr>
          <w:p w14:paraId="30C4C1BA" w14:textId="26DB920D" w:rsidR="0074698B" w:rsidRPr="00926977" w:rsidRDefault="0074698B" w:rsidP="0074698B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</w:rPr>
              <w:t xml:space="preserve">Std. </w:t>
            </w:r>
            <w:ins w:id="19" w:author="Editor" w:date="2026-05-29T14:47:00Z">
              <w:r w:rsidR="00057170">
                <w:rPr>
                  <w:b/>
                  <w:bCs/>
                </w:rPr>
                <w:t>e</w:t>
              </w:r>
            </w:ins>
            <w:del w:id="20" w:author="Editor" w:date="2026-05-29T14:47:00Z">
              <w:r w:rsidRPr="00926977" w:rsidDel="00057170">
                <w:rPr>
                  <w:b/>
                  <w:bCs/>
                </w:rPr>
                <w:delText>E</w:delText>
              </w:r>
            </w:del>
            <w:r w:rsidRPr="00926977">
              <w:rPr>
                <w:b/>
                <w:bCs/>
              </w:rPr>
              <w:t>rror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  <w:hideMark/>
          </w:tcPr>
          <w:p w14:paraId="0748CBD9" w14:textId="77777777" w:rsidR="0074698B" w:rsidRPr="00926977" w:rsidRDefault="0074698B" w:rsidP="0074698B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  <w:i/>
                <w:iCs/>
              </w:rPr>
              <w:t>z</w:t>
            </w:r>
            <w:r w:rsidRPr="00926977">
              <w:rPr>
                <w:b/>
                <w:bCs/>
              </w:rPr>
              <w:t xml:space="preserve"> 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0EC0FE0E" w14:textId="77777777" w:rsidR="0074698B" w:rsidRPr="00926977" w:rsidRDefault="0074698B" w:rsidP="0074698B">
            <w:pPr>
              <w:pStyle w:val="NoSpacing"/>
              <w:jc w:val="right"/>
              <w:rPr>
                <w:b/>
                <w:bCs/>
              </w:rPr>
            </w:pPr>
            <w:r w:rsidRPr="00926977">
              <w:rPr>
                <w:b/>
                <w:bCs/>
                <w:i/>
                <w:iCs/>
              </w:rPr>
              <w:t>p</w:t>
            </w:r>
            <w:r w:rsidRPr="00926977">
              <w:rPr>
                <w:b/>
                <w:bCs/>
              </w:rPr>
              <w:t xml:space="preserve"> value</w:t>
            </w:r>
          </w:p>
        </w:tc>
      </w:tr>
      <w:tr w:rsidR="0074698B" w:rsidRPr="00926977" w14:paraId="4E18A2F7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359E4710" w14:textId="77777777" w:rsidR="0074698B" w:rsidRPr="00926977" w:rsidRDefault="0074698B" w:rsidP="0074698B">
            <w:pPr>
              <w:pStyle w:val="NoSpacing"/>
            </w:pPr>
            <w:r w:rsidRPr="00926977">
              <w:t>Intercept</w:t>
            </w:r>
          </w:p>
        </w:tc>
        <w:tc>
          <w:tcPr>
            <w:tcW w:w="1058" w:type="dxa"/>
            <w:vAlign w:val="center"/>
            <w:hideMark/>
          </w:tcPr>
          <w:p w14:paraId="1418FA65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3.54</w:t>
            </w:r>
          </w:p>
        </w:tc>
        <w:tc>
          <w:tcPr>
            <w:tcW w:w="1545" w:type="dxa"/>
            <w:vAlign w:val="center"/>
            <w:hideMark/>
          </w:tcPr>
          <w:p w14:paraId="1D4AB668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3</w:t>
            </w:r>
          </w:p>
        </w:tc>
        <w:tc>
          <w:tcPr>
            <w:tcW w:w="1544" w:type="dxa"/>
            <w:vAlign w:val="center"/>
            <w:hideMark/>
          </w:tcPr>
          <w:p w14:paraId="564472B8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26.90</w:t>
            </w:r>
          </w:p>
        </w:tc>
        <w:tc>
          <w:tcPr>
            <w:tcW w:w="1530" w:type="dxa"/>
            <w:vAlign w:val="center"/>
            <w:hideMark/>
          </w:tcPr>
          <w:p w14:paraId="1AF1ECDD" w14:textId="73F76805" w:rsidR="0074698B" w:rsidRPr="00926977" w:rsidRDefault="0074698B" w:rsidP="0074698B">
            <w:pPr>
              <w:pStyle w:val="NoSpacing"/>
              <w:jc w:val="right"/>
            </w:pPr>
            <w:r w:rsidRPr="00926977">
              <w:t>&lt; .001</w:t>
            </w:r>
          </w:p>
        </w:tc>
      </w:tr>
      <w:tr w:rsidR="0074698B" w:rsidRPr="00926977" w14:paraId="59A6BC13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2230BEEA" w14:textId="62AD1A8D" w:rsidR="0074698B" w:rsidRPr="00926977" w:rsidRDefault="00057170" w:rsidP="0074698B">
            <w:pPr>
              <w:pStyle w:val="NoSpacing"/>
            </w:pPr>
            <w:r w:rsidRPr="00926977">
              <w:t>Relatedness</w:t>
            </w:r>
          </w:p>
        </w:tc>
        <w:tc>
          <w:tcPr>
            <w:tcW w:w="1058" w:type="dxa"/>
            <w:vAlign w:val="center"/>
            <w:hideMark/>
          </w:tcPr>
          <w:p w14:paraId="4318E109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-0.67</w:t>
            </w:r>
          </w:p>
        </w:tc>
        <w:tc>
          <w:tcPr>
            <w:tcW w:w="1545" w:type="dxa"/>
            <w:vAlign w:val="center"/>
            <w:hideMark/>
          </w:tcPr>
          <w:p w14:paraId="2C7E01CB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2</w:t>
            </w:r>
          </w:p>
        </w:tc>
        <w:tc>
          <w:tcPr>
            <w:tcW w:w="1544" w:type="dxa"/>
            <w:vAlign w:val="center"/>
            <w:hideMark/>
          </w:tcPr>
          <w:p w14:paraId="79179552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-5.60</w:t>
            </w:r>
          </w:p>
        </w:tc>
        <w:tc>
          <w:tcPr>
            <w:tcW w:w="1530" w:type="dxa"/>
            <w:vAlign w:val="center"/>
            <w:hideMark/>
          </w:tcPr>
          <w:p w14:paraId="18C85D0F" w14:textId="30E9F30F" w:rsidR="0074698B" w:rsidRPr="00926977" w:rsidRDefault="0074698B" w:rsidP="0074698B">
            <w:pPr>
              <w:pStyle w:val="NoSpacing"/>
              <w:jc w:val="right"/>
            </w:pPr>
            <w:r w:rsidRPr="00926977">
              <w:t>&lt; .001</w:t>
            </w:r>
          </w:p>
        </w:tc>
      </w:tr>
      <w:tr w:rsidR="0074698B" w:rsidRPr="00926977" w14:paraId="5D62C2E6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6C8A0482" w14:textId="2E490A89" w:rsidR="0074698B" w:rsidRPr="00926977" w:rsidRDefault="00057170" w:rsidP="0074698B">
            <w:pPr>
              <w:pStyle w:val="NoSpacing"/>
            </w:pPr>
            <w:r w:rsidRPr="00926977">
              <w:t>Eccentricity</w:t>
            </w:r>
          </w:p>
        </w:tc>
        <w:tc>
          <w:tcPr>
            <w:tcW w:w="1058" w:type="dxa"/>
            <w:vAlign w:val="center"/>
            <w:hideMark/>
          </w:tcPr>
          <w:p w14:paraId="05DBE6BE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1</w:t>
            </w:r>
          </w:p>
        </w:tc>
        <w:tc>
          <w:tcPr>
            <w:tcW w:w="1545" w:type="dxa"/>
            <w:vAlign w:val="center"/>
            <w:hideMark/>
          </w:tcPr>
          <w:p w14:paraId="602FAFB5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3</w:t>
            </w:r>
          </w:p>
        </w:tc>
        <w:tc>
          <w:tcPr>
            <w:tcW w:w="1544" w:type="dxa"/>
            <w:vAlign w:val="center"/>
            <w:hideMark/>
          </w:tcPr>
          <w:p w14:paraId="2074A4CC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78</w:t>
            </w:r>
          </w:p>
        </w:tc>
        <w:tc>
          <w:tcPr>
            <w:tcW w:w="1530" w:type="dxa"/>
            <w:vAlign w:val="center"/>
            <w:hideMark/>
          </w:tcPr>
          <w:p w14:paraId="35E2EB1F" w14:textId="5CE17219" w:rsidR="0074698B" w:rsidRPr="00926977" w:rsidRDefault="00434EA3" w:rsidP="0074698B">
            <w:pPr>
              <w:pStyle w:val="NoSpacing"/>
              <w:jc w:val="right"/>
            </w:pPr>
            <w:r w:rsidRPr="00926977">
              <w:t>&gt;.10</w:t>
            </w:r>
          </w:p>
        </w:tc>
      </w:tr>
      <w:tr w:rsidR="0074698B" w:rsidRPr="00926977" w14:paraId="224BD626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30DBEC10" w14:textId="24AA463E" w:rsidR="0074698B" w:rsidRPr="00926977" w:rsidRDefault="00057170" w:rsidP="0074698B">
            <w:pPr>
              <w:pStyle w:val="NoSpacing"/>
            </w:pPr>
            <w:r w:rsidRPr="00926977">
              <w:t>Size</w:t>
            </w:r>
          </w:p>
        </w:tc>
        <w:tc>
          <w:tcPr>
            <w:tcW w:w="1058" w:type="dxa"/>
            <w:vAlign w:val="center"/>
            <w:hideMark/>
          </w:tcPr>
          <w:p w14:paraId="7FFBFAF9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08</w:t>
            </w:r>
          </w:p>
        </w:tc>
        <w:tc>
          <w:tcPr>
            <w:tcW w:w="1545" w:type="dxa"/>
            <w:vAlign w:val="center"/>
            <w:hideMark/>
          </w:tcPr>
          <w:p w14:paraId="00D82882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3</w:t>
            </w:r>
          </w:p>
        </w:tc>
        <w:tc>
          <w:tcPr>
            <w:tcW w:w="1544" w:type="dxa"/>
            <w:vAlign w:val="center"/>
            <w:hideMark/>
          </w:tcPr>
          <w:p w14:paraId="7F96B50D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59</w:t>
            </w:r>
          </w:p>
        </w:tc>
        <w:tc>
          <w:tcPr>
            <w:tcW w:w="1530" w:type="dxa"/>
            <w:vAlign w:val="center"/>
            <w:hideMark/>
          </w:tcPr>
          <w:p w14:paraId="53ACABE8" w14:textId="529DAD49" w:rsidR="0074698B" w:rsidRPr="00926977" w:rsidRDefault="00434EA3" w:rsidP="0074698B">
            <w:pPr>
              <w:pStyle w:val="NoSpacing"/>
              <w:jc w:val="right"/>
            </w:pPr>
            <w:r w:rsidRPr="00926977">
              <w:t>&gt;.10</w:t>
            </w:r>
          </w:p>
        </w:tc>
      </w:tr>
      <w:tr w:rsidR="0074698B" w:rsidRPr="00926977" w14:paraId="190F63DD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526334BD" w14:textId="7178B283" w:rsidR="0074698B" w:rsidRPr="00926977" w:rsidRDefault="00057170" w:rsidP="0074698B">
            <w:pPr>
              <w:pStyle w:val="NoSpacing"/>
            </w:pPr>
            <w:r w:rsidRPr="00926977">
              <w:t>Relatedness × eccentricity</w:t>
            </w:r>
          </w:p>
        </w:tc>
        <w:tc>
          <w:tcPr>
            <w:tcW w:w="1058" w:type="dxa"/>
            <w:vAlign w:val="center"/>
            <w:hideMark/>
          </w:tcPr>
          <w:p w14:paraId="42EB14B2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38</w:t>
            </w:r>
          </w:p>
        </w:tc>
        <w:tc>
          <w:tcPr>
            <w:tcW w:w="1545" w:type="dxa"/>
            <w:vAlign w:val="center"/>
            <w:hideMark/>
          </w:tcPr>
          <w:p w14:paraId="4F85C8EE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7</w:t>
            </w:r>
          </w:p>
        </w:tc>
        <w:tc>
          <w:tcPr>
            <w:tcW w:w="1544" w:type="dxa"/>
            <w:vAlign w:val="center"/>
            <w:hideMark/>
          </w:tcPr>
          <w:p w14:paraId="5A7A2B40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2.23</w:t>
            </w:r>
          </w:p>
        </w:tc>
        <w:tc>
          <w:tcPr>
            <w:tcW w:w="1530" w:type="dxa"/>
            <w:vAlign w:val="center"/>
            <w:hideMark/>
          </w:tcPr>
          <w:p w14:paraId="1BDA1975" w14:textId="075CDDF3" w:rsidR="0074698B" w:rsidRPr="00926977" w:rsidRDefault="0014645D" w:rsidP="0074698B">
            <w:pPr>
              <w:pStyle w:val="NoSpacing"/>
              <w:jc w:val="right"/>
            </w:pPr>
            <w:r w:rsidRPr="00926977">
              <w:t>&lt;.05</w:t>
            </w:r>
          </w:p>
        </w:tc>
      </w:tr>
      <w:tr w:rsidR="0074698B" w:rsidRPr="00926977" w14:paraId="523E57E2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7E76DE43" w14:textId="4BD22241" w:rsidR="0074698B" w:rsidRPr="00926977" w:rsidRDefault="00057170" w:rsidP="0074698B">
            <w:pPr>
              <w:pStyle w:val="NoSpacing"/>
            </w:pPr>
            <w:r w:rsidRPr="00926977">
              <w:t>Relatedness × size</w:t>
            </w:r>
          </w:p>
        </w:tc>
        <w:tc>
          <w:tcPr>
            <w:tcW w:w="1058" w:type="dxa"/>
            <w:vAlign w:val="center"/>
            <w:hideMark/>
          </w:tcPr>
          <w:p w14:paraId="3139AD65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7</w:t>
            </w:r>
          </w:p>
        </w:tc>
        <w:tc>
          <w:tcPr>
            <w:tcW w:w="1545" w:type="dxa"/>
            <w:vAlign w:val="center"/>
            <w:hideMark/>
          </w:tcPr>
          <w:p w14:paraId="0CBDDBAE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7</w:t>
            </w:r>
          </w:p>
        </w:tc>
        <w:tc>
          <w:tcPr>
            <w:tcW w:w="1544" w:type="dxa"/>
            <w:vAlign w:val="center"/>
            <w:hideMark/>
          </w:tcPr>
          <w:p w14:paraId="6AA14979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1.04</w:t>
            </w:r>
          </w:p>
        </w:tc>
        <w:tc>
          <w:tcPr>
            <w:tcW w:w="1530" w:type="dxa"/>
            <w:vAlign w:val="center"/>
            <w:hideMark/>
          </w:tcPr>
          <w:p w14:paraId="488C87B0" w14:textId="55774420" w:rsidR="0074698B" w:rsidRPr="00926977" w:rsidRDefault="00434EA3" w:rsidP="0074698B">
            <w:pPr>
              <w:pStyle w:val="NoSpacing"/>
              <w:jc w:val="right"/>
            </w:pPr>
            <w:r w:rsidRPr="00926977">
              <w:t>&gt;.10</w:t>
            </w:r>
          </w:p>
        </w:tc>
      </w:tr>
      <w:tr w:rsidR="0074698B" w:rsidRPr="00926977" w14:paraId="231E40F5" w14:textId="77777777" w:rsidTr="0074698B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3CBE56FD" w14:textId="58EA3D3F" w:rsidR="0074698B" w:rsidRPr="00926977" w:rsidRDefault="00057170" w:rsidP="0074698B">
            <w:pPr>
              <w:pStyle w:val="NoSpacing"/>
            </w:pPr>
            <w:r w:rsidRPr="00926977">
              <w:t>Eccentricity × size</w:t>
            </w:r>
          </w:p>
        </w:tc>
        <w:tc>
          <w:tcPr>
            <w:tcW w:w="1058" w:type="dxa"/>
            <w:vAlign w:val="center"/>
            <w:hideMark/>
          </w:tcPr>
          <w:p w14:paraId="6D1BF23D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-0.37</w:t>
            </w:r>
          </w:p>
        </w:tc>
        <w:tc>
          <w:tcPr>
            <w:tcW w:w="1545" w:type="dxa"/>
            <w:vAlign w:val="center"/>
            <w:hideMark/>
          </w:tcPr>
          <w:p w14:paraId="6428EF31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8</w:t>
            </w:r>
          </w:p>
        </w:tc>
        <w:tc>
          <w:tcPr>
            <w:tcW w:w="1544" w:type="dxa"/>
            <w:vAlign w:val="center"/>
            <w:hideMark/>
          </w:tcPr>
          <w:p w14:paraId="116D0D56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-2.03</w:t>
            </w:r>
          </w:p>
        </w:tc>
        <w:tc>
          <w:tcPr>
            <w:tcW w:w="1530" w:type="dxa"/>
            <w:vAlign w:val="center"/>
            <w:hideMark/>
          </w:tcPr>
          <w:p w14:paraId="1FA54A40" w14:textId="060FD993" w:rsidR="0074698B" w:rsidRPr="00926977" w:rsidRDefault="0014645D" w:rsidP="0074698B">
            <w:pPr>
              <w:pStyle w:val="NoSpacing"/>
              <w:jc w:val="right"/>
            </w:pPr>
            <w:r w:rsidRPr="00926977">
              <w:t>&lt;.05</w:t>
            </w:r>
          </w:p>
        </w:tc>
      </w:tr>
      <w:tr w:rsidR="0074698B" w:rsidRPr="00926977" w14:paraId="3F2E03E5" w14:textId="77777777" w:rsidTr="0074698B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14:paraId="5AAECA53" w14:textId="05C2BAA1" w:rsidR="0074698B" w:rsidRPr="00926977" w:rsidRDefault="00057170" w:rsidP="0074698B">
            <w:pPr>
              <w:pStyle w:val="NoSpacing"/>
            </w:pPr>
            <w:r w:rsidRPr="00926977">
              <w:t xml:space="preserve">Relatedness × </w:t>
            </w:r>
            <w:r w:rsidR="0074698B" w:rsidRPr="00926977">
              <w:t>eccentricity × siz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  <w:hideMark/>
          </w:tcPr>
          <w:p w14:paraId="7E94AB63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13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  <w:hideMark/>
          </w:tcPr>
          <w:p w14:paraId="288001FB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24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  <w:hideMark/>
          </w:tcPr>
          <w:p w14:paraId="51D8CE54" w14:textId="77777777" w:rsidR="0074698B" w:rsidRPr="00926977" w:rsidRDefault="0074698B" w:rsidP="0074698B">
            <w:pPr>
              <w:pStyle w:val="NoSpacing"/>
              <w:jc w:val="right"/>
            </w:pPr>
            <w:r w:rsidRPr="00926977">
              <w:t>0.5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057045AF" w14:textId="7517224B" w:rsidR="0074698B" w:rsidRPr="00926977" w:rsidRDefault="00434EA3" w:rsidP="0074698B">
            <w:pPr>
              <w:pStyle w:val="NoSpacing"/>
              <w:jc w:val="right"/>
            </w:pPr>
            <w:r w:rsidRPr="00926977">
              <w:t>&gt;.10</w:t>
            </w:r>
          </w:p>
        </w:tc>
      </w:tr>
    </w:tbl>
    <w:p w14:paraId="33036CB8" w14:textId="77777777" w:rsidR="0074698B" w:rsidRPr="007858B8" w:rsidRDefault="0074698B" w:rsidP="007D6E6A">
      <w:pPr>
        <w:pStyle w:val="NoSpacing"/>
      </w:pPr>
    </w:p>
    <w:sectPr w:rsidR="0074698B" w:rsidRPr="007858B8" w:rsidSect="00D07B47">
      <w:headerReference w:type="even" r:id="rId8"/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AC3AA" w14:textId="77777777" w:rsidR="004D0D90" w:rsidRPr="00926977" w:rsidRDefault="004D0D90" w:rsidP="001B100E">
      <w:pPr>
        <w:spacing w:after="0" w:line="240" w:lineRule="auto"/>
      </w:pPr>
      <w:r w:rsidRPr="00926977">
        <w:separator/>
      </w:r>
    </w:p>
  </w:endnote>
  <w:endnote w:type="continuationSeparator" w:id="0">
    <w:p w14:paraId="6FE0DEF1" w14:textId="77777777" w:rsidR="004D0D90" w:rsidRPr="00926977" w:rsidRDefault="004D0D90" w:rsidP="001B100E">
      <w:pPr>
        <w:spacing w:after="0" w:line="240" w:lineRule="auto"/>
      </w:pPr>
      <w:r w:rsidRPr="0092697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DF79F" w14:textId="77777777" w:rsidR="004D0D90" w:rsidRPr="00926977" w:rsidRDefault="004D0D90" w:rsidP="001B100E">
      <w:pPr>
        <w:spacing w:after="0" w:line="240" w:lineRule="auto"/>
      </w:pPr>
      <w:r w:rsidRPr="00926977">
        <w:separator/>
      </w:r>
    </w:p>
  </w:footnote>
  <w:footnote w:type="continuationSeparator" w:id="0">
    <w:p w14:paraId="7EB43DD2" w14:textId="77777777" w:rsidR="004D0D90" w:rsidRPr="00926977" w:rsidRDefault="004D0D90" w:rsidP="001B100E">
      <w:pPr>
        <w:spacing w:after="0" w:line="240" w:lineRule="auto"/>
      </w:pPr>
      <w:r w:rsidRPr="0092697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37782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2A0826" w14:textId="35524845" w:rsidR="001B100E" w:rsidRPr="00926977" w:rsidRDefault="001B100E" w:rsidP="00512848">
        <w:pPr>
          <w:pStyle w:val="Header"/>
          <w:framePr w:wrap="none" w:vAnchor="text" w:hAnchor="margin" w:xAlign="right" w:y="1"/>
          <w:rPr>
            <w:rStyle w:val="PageNumber"/>
          </w:rPr>
        </w:pPr>
        <w:r w:rsidRPr="00926977">
          <w:rPr>
            <w:rStyle w:val="PageNumber"/>
          </w:rPr>
          <w:fldChar w:fldCharType="begin"/>
        </w:r>
        <w:r w:rsidRPr="00926977">
          <w:rPr>
            <w:rStyle w:val="PageNumber"/>
          </w:rPr>
          <w:instrText xml:space="preserve"> PAGE </w:instrText>
        </w:r>
        <w:r w:rsidRPr="00926977">
          <w:rPr>
            <w:rStyle w:val="PageNumber"/>
          </w:rPr>
          <w:fldChar w:fldCharType="end"/>
        </w:r>
      </w:p>
    </w:sdtContent>
  </w:sdt>
  <w:p w14:paraId="6FF9832B" w14:textId="77777777" w:rsidR="001B100E" w:rsidRPr="00926977" w:rsidRDefault="001B100E" w:rsidP="001B10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1143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F01D76" w14:textId="2A961681" w:rsidR="001B100E" w:rsidRPr="00926977" w:rsidRDefault="001B100E" w:rsidP="00512848">
        <w:pPr>
          <w:pStyle w:val="Header"/>
          <w:framePr w:wrap="none" w:vAnchor="text" w:hAnchor="margin" w:xAlign="right" w:y="1"/>
          <w:rPr>
            <w:rStyle w:val="PageNumber"/>
          </w:rPr>
        </w:pPr>
        <w:r w:rsidRPr="00926977">
          <w:rPr>
            <w:rStyle w:val="PageNumber"/>
          </w:rPr>
          <w:fldChar w:fldCharType="begin"/>
        </w:r>
        <w:r w:rsidRPr="00926977">
          <w:rPr>
            <w:rStyle w:val="PageNumber"/>
          </w:rPr>
          <w:instrText xml:space="preserve"> PAGE </w:instrText>
        </w:r>
        <w:r w:rsidRPr="00926977">
          <w:rPr>
            <w:rStyle w:val="PageNumber"/>
          </w:rPr>
          <w:fldChar w:fldCharType="separate"/>
        </w:r>
        <w:r w:rsidRPr="00926977">
          <w:rPr>
            <w:rStyle w:val="PageNumber"/>
          </w:rPr>
          <w:t>2</w:t>
        </w:r>
        <w:r w:rsidRPr="00926977">
          <w:rPr>
            <w:rStyle w:val="PageNumber"/>
          </w:rPr>
          <w:fldChar w:fldCharType="end"/>
        </w:r>
      </w:p>
    </w:sdtContent>
  </w:sdt>
  <w:p w14:paraId="19E3CB04" w14:textId="77777777" w:rsidR="001B100E" w:rsidRPr="00926977" w:rsidRDefault="001B100E" w:rsidP="001B100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953C3"/>
    <w:multiLevelType w:val="hybridMultilevel"/>
    <w:tmpl w:val="9E3E436E"/>
    <w:lvl w:ilvl="0" w:tplc="F87A2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4537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ED"/>
    <w:rsid w:val="00000D39"/>
    <w:rsid w:val="00005A55"/>
    <w:rsid w:val="00006710"/>
    <w:rsid w:val="00010240"/>
    <w:rsid w:val="00010A89"/>
    <w:rsid w:val="00011688"/>
    <w:rsid w:val="00011FC7"/>
    <w:rsid w:val="00014854"/>
    <w:rsid w:val="000274AC"/>
    <w:rsid w:val="0003023E"/>
    <w:rsid w:val="0003107C"/>
    <w:rsid w:val="00031D03"/>
    <w:rsid w:val="00033D90"/>
    <w:rsid w:val="00034A63"/>
    <w:rsid w:val="00035D1E"/>
    <w:rsid w:val="0003614B"/>
    <w:rsid w:val="00037E60"/>
    <w:rsid w:val="00040508"/>
    <w:rsid w:val="000429E3"/>
    <w:rsid w:val="000518D3"/>
    <w:rsid w:val="00053814"/>
    <w:rsid w:val="00055723"/>
    <w:rsid w:val="00056C29"/>
    <w:rsid w:val="00057170"/>
    <w:rsid w:val="000620FC"/>
    <w:rsid w:val="00062F61"/>
    <w:rsid w:val="0006430B"/>
    <w:rsid w:val="00066D94"/>
    <w:rsid w:val="000701E3"/>
    <w:rsid w:val="00071CAD"/>
    <w:rsid w:val="000726D0"/>
    <w:rsid w:val="00074586"/>
    <w:rsid w:val="000753CF"/>
    <w:rsid w:val="00075461"/>
    <w:rsid w:val="00083827"/>
    <w:rsid w:val="00086804"/>
    <w:rsid w:val="00090162"/>
    <w:rsid w:val="00095487"/>
    <w:rsid w:val="0009560F"/>
    <w:rsid w:val="00095C29"/>
    <w:rsid w:val="00095E44"/>
    <w:rsid w:val="000A7B8E"/>
    <w:rsid w:val="000B05E0"/>
    <w:rsid w:val="000B16C6"/>
    <w:rsid w:val="000B4209"/>
    <w:rsid w:val="000B7B62"/>
    <w:rsid w:val="000B7C5C"/>
    <w:rsid w:val="000C5B8D"/>
    <w:rsid w:val="000C6A36"/>
    <w:rsid w:val="000D159B"/>
    <w:rsid w:val="000D7011"/>
    <w:rsid w:val="000D7CF1"/>
    <w:rsid w:val="000E1BC3"/>
    <w:rsid w:val="000E1FC3"/>
    <w:rsid w:val="000E64F2"/>
    <w:rsid w:val="000E7508"/>
    <w:rsid w:val="000F0AF1"/>
    <w:rsid w:val="00103258"/>
    <w:rsid w:val="00106988"/>
    <w:rsid w:val="00107128"/>
    <w:rsid w:val="00123189"/>
    <w:rsid w:val="00132DE0"/>
    <w:rsid w:val="00133624"/>
    <w:rsid w:val="00135AC9"/>
    <w:rsid w:val="00144FE0"/>
    <w:rsid w:val="0014645D"/>
    <w:rsid w:val="001557BF"/>
    <w:rsid w:val="00155A69"/>
    <w:rsid w:val="00155EAB"/>
    <w:rsid w:val="00161042"/>
    <w:rsid w:val="00161CA8"/>
    <w:rsid w:val="001621C0"/>
    <w:rsid w:val="0016228B"/>
    <w:rsid w:val="0016312B"/>
    <w:rsid w:val="001637DF"/>
    <w:rsid w:val="00163F09"/>
    <w:rsid w:val="001643CD"/>
    <w:rsid w:val="001650CE"/>
    <w:rsid w:val="00171709"/>
    <w:rsid w:val="00173222"/>
    <w:rsid w:val="001741D9"/>
    <w:rsid w:val="0017434D"/>
    <w:rsid w:val="00176983"/>
    <w:rsid w:val="00182296"/>
    <w:rsid w:val="001850ED"/>
    <w:rsid w:val="001863EE"/>
    <w:rsid w:val="001A4854"/>
    <w:rsid w:val="001A49EF"/>
    <w:rsid w:val="001A7C18"/>
    <w:rsid w:val="001B100E"/>
    <w:rsid w:val="001C0621"/>
    <w:rsid w:val="001C0AD6"/>
    <w:rsid w:val="001C2A41"/>
    <w:rsid w:val="001C4007"/>
    <w:rsid w:val="001D32E4"/>
    <w:rsid w:val="001D5F16"/>
    <w:rsid w:val="001D66E9"/>
    <w:rsid w:val="001E0198"/>
    <w:rsid w:val="001E51CD"/>
    <w:rsid w:val="001E6080"/>
    <w:rsid w:val="001E61BD"/>
    <w:rsid w:val="001F1BD0"/>
    <w:rsid w:val="001F683E"/>
    <w:rsid w:val="0020132D"/>
    <w:rsid w:val="0020420C"/>
    <w:rsid w:val="00207856"/>
    <w:rsid w:val="00212836"/>
    <w:rsid w:val="0021660C"/>
    <w:rsid w:val="00220158"/>
    <w:rsid w:val="00224435"/>
    <w:rsid w:val="002245D8"/>
    <w:rsid w:val="00232FF8"/>
    <w:rsid w:val="0023481B"/>
    <w:rsid w:val="00237D11"/>
    <w:rsid w:val="00241960"/>
    <w:rsid w:val="002427D8"/>
    <w:rsid w:val="00243F47"/>
    <w:rsid w:val="00246C50"/>
    <w:rsid w:val="002521F1"/>
    <w:rsid w:val="002530FE"/>
    <w:rsid w:val="002533FE"/>
    <w:rsid w:val="00255996"/>
    <w:rsid w:val="00262115"/>
    <w:rsid w:val="002633C2"/>
    <w:rsid w:val="00272004"/>
    <w:rsid w:val="00273AED"/>
    <w:rsid w:val="00275936"/>
    <w:rsid w:val="002835C7"/>
    <w:rsid w:val="002845F9"/>
    <w:rsid w:val="00285C78"/>
    <w:rsid w:val="002970F4"/>
    <w:rsid w:val="00297CD2"/>
    <w:rsid w:val="002A137C"/>
    <w:rsid w:val="002A7120"/>
    <w:rsid w:val="002A7FA5"/>
    <w:rsid w:val="002B167C"/>
    <w:rsid w:val="002B25DD"/>
    <w:rsid w:val="002B5A71"/>
    <w:rsid w:val="002B5C03"/>
    <w:rsid w:val="002C13D5"/>
    <w:rsid w:val="002C534B"/>
    <w:rsid w:val="002C6730"/>
    <w:rsid w:val="002D21EC"/>
    <w:rsid w:val="002D5A41"/>
    <w:rsid w:val="002D743B"/>
    <w:rsid w:val="002D79C0"/>
    <w:rsid w:val="002E621D"/>
    <w:rsid w:val="002E6E61"/>
    <w:rsid w:val="002F310C"/>
    <w:rsid w:val="002F36A8"/>
    <w:rsid w:val="002F3970"/>
    <w:rsid w:val="002F4C72"/>
    <w:rsid w:val="00302925"/>
    <w:rsid w:val="0030438B"/>
    <w:rsid w:val="00314328"/>
    <w:rsid w:val="00317B8F"/>
    <w:rsid w:val="00320597"/>
    <w:rsid w:val="003214A3"/>
    <w:rsid w:val="0032176E"/>
    <w:rsid w:val="00324260"/>
    <w:rsid w:val="00325498"/>
    <w:rsid w:val="00333561"/>
    <w:rsid w:val="003413FB"/>
    <w:rsid w:val="00351601"/>
    <w:rsid w:val="00356005"/>
    <w:rsid w:val="00361F79"/>
    <w:rsid w:val="00363290"/>
    <w:rsid w:val="00367AB7"/>
    <w:rsid w:val="003719EF"/>
    <w:rsid w:val="00373186"/>
    <w:rsid w:val="00376FDF"/>
    <w:rsid w:val="00377A62"/>
    <w:rsid w:val="00382D96"/>
    <w:rsid w:val="00383C1B"/>
    <w:rsid w:val="00384B04"/>
    <w:rsid w:val="00387DCC"/>
    <w:rsid w:val="00391EDE"/>
    <w:rsid w:val="00393E08"/>
    <w:rsid w:val="003A323A"/>
    <w:rsid w:val="003B1A41"/>
    <w:rsid w:val="003B2553"/>
    <w:rsid w:val="003B3218"/>
    <w:rsid w:val="003B423C"/>
    <w:rsid w:val="003B75CE"/>
    <w:rsid w:val="003B7737"/>
    <w:rsid w:val="003C478E"/>
    <w:rsid w:val="003C5E95"/>
    <w:rsid w:val="003D0730"/>
    <w:rsid w:val="003D21C9"/>
    <w:rsid w:val="003E27E3"/>
    <w:rsid w:val="003E283B"/>
    <w:rsid w:val="003E2A95"/>
    <w:rsid w:val="003F4051"/>
    <w:rsid w:val="0040022F"/>
    <w:rsid w:val="0040058F"/>
    <w:rsid w:val="00404707"/>
    <w:rsid w:val="0041168E"/>
    <w:rsid w:val="004132FA"/>
    <w:rsid w:val="004211E5"/>
    <w:rsid w:val="00427B51"/>
    <w:rsid w:val="0043081E"/>
    <w:rsid w:val="00431E3C"/>
    <w:rsid w:val="00434EA3"/>
    <w:rsid w:val="004429C1"/>
    <w:rsid w:val="004437DF"/>
    <w:rsid w:val="00444BEC"/>
    <w:rsid w:val="00445F0C"/>
    <w:rsid w:val="00456A99"/>
    <w:rsid w:val="00457909"/>
    <w:rsid w:val="00462D55"/>
    <w:rsid w:val="00463A54"/>
    <w:rsid w:val="004655DB"/>
    <w:rsid w:val="0046660A"/>
    <w:rsid w:val="004677AD"/>
    <w:rsid w:val="00471C4A"/>
    <w:rsid w:val="00473420"/>
    <w:rsid w:val="00476D5C"/>
    <w:rsid w:val="004812D7"/>
    <w:rsid w:val="00484E07"/>
    <w:rsid w:val="00485273"/>
    <w:rsid w:val="004856E4"/>
    <w:rsid w:val="004858E1"/>
    <w:rsid w:val="004902CF"/>
    <w:rsid w:val="00490415"/>
    <w:rsid w:val="00493524"/>
    <w:rsid w:val="004942BB"/>
    <w:rsid w:val="00495BC6"/>
    <w:rsid w:val="004A5A5D"/>
    <w:rsid w:val="004B537A"/>
    <w:rsid w:val="004B5895"/>
    <w:rsid w:val="004B6CDC"/>
    <w:rsid w:val="004C0F80"/>
    <w:rsid w:val="004C3BF8"/>
    <w:rsid w:val="004C4528"/>
    <w:rsid w:val="004D032F"/>
    <w:rsid w:val="004D0D90"/>
    <w:rsid w:val="004D309C"/>
    <w:rsid w:val="004D634F"/>
    <w:rsid w:val="004D745D"/>
    <w:rsid w:val="004E07B1"/>
    <w:rsid w:val="004E39F9"/>
    <w:rsid w:val="004E50FA"/>
    <w:rsid w:val="004E782E"/>
    <w:rsid w:val="004F595D"/>
    <w:rsid w:val="00501B9E"/>
    <w:rsid w:val="005028AA"/>
    <w:rsid w:val="005043FF"/>
    <w:rsid w:val="00507251"/>
    <w:rsid w:val="00510018"/>
    <w:rsid w:val="005150E0"/>
    <w:rsid w:val="00516CDF"/>
    <w:rsid w:val="00517BBA"/>
    <w:rsid w:val="00531939"/>
    <w:rsid w:val="0053724D"/>
    <w:rsid w:val="00542CE6"/>
    <w:rsid w:val="00544158"/>
    <w:rsid w:val="00544B2E"/>
    <w:rsid w:val="005465E8"/>
    <w:rsid w:val="0055086C"/>
    <w:rsid w:val="0055570A"/>
    <w:rsid w:val="00560141"/>
    <w:rsid w:val="00560379"/>
    <w:rsid w:val="005646DF"/>
    <w:rsid w:val="00564F3D"/>
    <w:rsid w:val="005657DE"/>
    <w:rsid w:val="00566D12"/>
    <w:rsid w:val="00577AD9"/>
    <w:rsid w:val="00592770"/>
    <w:rsid w:val="00596D18"/>
    <w:rsid w:val="005A580C"/>
    <w:rsid w:val="005B095E"/>
    <w:rsid w:val="005B17FE"/>
    <w:rsid w:val="005C52C6"/>
    <w:rsid w:val="005C6A05"/>
    <w:rsid w:val="005D0F75"/>
    <w:rsid w:val="005D120C"/>
    <w:rsid w:val="005D1A97"/>
    <w:rsid w:val="005D3D53"/>
    <w:rsid w:val="005D4AF8"/>
    <w:rsid w:val="005E3B2D"/>
    <w:rsid w:val="005E6C6E"/>
    <w:rsid w:val="005F0C25"/>
    <w:rsid w:val="005F0F1A"/>
    <w:rsid w:val="005F10EE"/>
    <w:rsid w:val="005F1E44"/>
    <w:rsid w:val="005F3217"/>
    <w:rsid w:val="005F33C8"/>
    <w:rsid w:val="005F7BF4"/>
    <w:rsid w:val="00601109"/>
    <w:rsid w:val="006075D1"/>
    <w:rsid w:val="00610504"/>
    <w:rsid w:val="00616822"/>
    <w:rsid w:val="006227A5"/>
    <w:rsid w:val="00625A8E"/>
    <w:rsid w:val="00634429"/>
    <w:rsid w:val="006362B4"/>
    <w:rsid w:val="00636FEF"/>
    <w:rsid w:val="00640D21"/>
    <w:rsid w:val="00641325"/>
    <w:rsid w:val="00641AD8"/>
    <w:rsid w:val="00642465"/>
    <w:rsid w:val="00650559"/>
    <w:rsid w:val="00654270"/>
    <w:rsid w:val="00657633"/>
    <w:rsid w:val="006603B2"/>
    <w:rsid w:val="00661DB3"/>
    <w:rsid w:val="00662A33"/>
    <w:rsid w:val="006632C3"/>
    <w:rsid w:val="00663D86"/>
    <w:rsid w:val="00670AEE"/>
    <w:rsid w:val="00671B4E"/>
    <w:rsid w:val="00674360"/>
    <w:rsid w:val="00675949"/>
    <w:rsid w:val="00675E05"/>
    <w:rsid w:val="00676693"/>
    <w:rsid w:val="006815DD"/>
    <w:rsid w:val="006860D2"/>
    <w:rsid w:val="00692399"/>
    <w:rsid w:val="006A12CD"/>
    <w:rsid w:val="006A5B1A"/>
    <w:rsid w:val="006B1DD3"/>
    <w:rsid w:val="006B5DDB"/>
    <w:rsid w:val="006B6915"/>
    <w:rsid w:val="006C2776"/>
    <w:rsid w:val="006D0D42"/>
    <w:rsid w:val="006D38DA"/>
    <w:rsid w:val="006D50FC"/>
    <w:rsid w:val="006E3EEE"/>
    <w:rsid w:val="006E4D4A"/>
    <w:rsid w:val="006E5FAC"/>
    <w:rsid w:val="006E62A4"/>
    <w:rsid w:val="006E6D71"/>
    <w:rsid w:val="006E70C8"/>
    <w:rsid w:val="006F0539"/>
    <w:rsid w:val="006F2460"/>
    <w:rsid w:val="006F5051"/>
    <w:rsid w:val="006F6785"/>
    <w:rsid w:val="006F7D09"/>
    <w:rsid w:val="00700637"/>
    <w:rsid w:val="00701E63"/>
    <w:rsid w:val="007037E8"/>
    <w:rsid w:val="00712072"/>
    <w:rsid w:val="007143AC"/>
    <w:rsid w:val="007168E0"/>
    <w:rsid w:val="00716914"/>
    <w:rsid w:val="0071758E"/>
    <w:rsid w:val="007231D9"/>
    <w:rsid w:val="00723E30"/>
    <w:rsid w:val="00730C1C"/>
    <w:rsid w:val="007310A7"/>
    <w:rsid w:val="00731BBE"/>
    <w:rsid w:val="00736309"/>
    <w:rsid w:val="00742000"/>
    <w:rsid w:val="0074698B"/>
    <w:rsid w:val="007516DF"/>
    <w:rsid w:val="0075532B"/>
    <w:rsid w:val="0076197D"/>
    <w:rsid w:val="00761D8C"/>
    <w:rsid w:val="007641C5"/>
    <w:rsid w:val="00764B08"/>
    <w:rsid w:val="0076631D"/>
    <w:rsid w:val="007724D2"/>
    <w:rsid w:val="007735BE"/>
    <w:rsid w:val="007758C0"/>
    <w:rsid w:val="007817BD"/>
    <w:rsid w:val="00783FC9"/>
    <w:rsid w:val="00785819"/>
    <w:rsid w:val="007858B8"/>
    <w:rsid w:val="0078633D"/>
    <w:rsid w:val="00793235"/>
    <w:rsid w:val="0079394F"/>
    <w:rsid w:val="007B0B51"/>
    <w:rsid w:val="007B1590"/>
    <w:rsid w:val="007B40A8"/>
    <w:rsid w:val="007B4C96"/>
    <w:rsid w:val="007B6905"/>
    <w:rsid w:val="007C0C2E"/>
    <w:rsid w:val="007C0E8B"/>
    <w:rsid w:val="007C1DD2"/>
    <w:rsid w:val="007C60EC"/>
    <w:rsid w:val="007D1770"/>
    <w:rsid w:val="007D63B5"/>
    <w:rsid w:val="007D6E6A"/>
    <w:rsid w:val="00803401"/>
    <w:rsid w:val="00807876"/>
    <w:rsid w:val="0081201C"/>
    <w:rsid w:val="00824BFA"/>
    <w:rsid w:val="0082731D"/>
    <w:rsid w:val="00840ECF"/>
    <w:rsid w:val="00844847"/>
    <w:rsid w:val="0084633A"/>
    <w:rsid w:val="00854C71"/>
    <w:rsid w:val="0086186C"/>
    <w:rsid w:val="00861AE5"/>
    <w:rsid w:val="00864A5B"/>
    <w:rsid w:val="00864CDC"/>
    <w:rsid w:val="00864D43"/>
    <w:rsid w:val="0086648E"/>
    <w:rsid w:val="00867F2C"/>
    <w:rsid w:val="008711E4"/>
    <w:rsid w:val="00872654"/>
    <w:rsid w:val="00891A81"/>
    <w:rsid w:val="00894663"/>
    <w:rsid w:val="00894849"/>
    <w:rsid w:val="008A1C4F"/>
    <w:rsid w:val="008A323F"/>
    <w:rsid w:val="008A4569"/>
    <w:rsid w:val="008A62F0"/>
    <w:rsid w:val="008A6D4F"/>
    <w:rsid w:val="008B2237"/>
    <w:rsid w:val="008B4993"/>
    <w:rsid w:val="008C0DDC"/>
    <w:rsid w:val="008C11EA"/>
    <w:rsid w:val="008C1AFF"/>
    <w:rsid w:val="008D10C3"/>
    <w:rsid w:val="008D3156"/>
    <w:rsid w:val="008D3BA3"/>
    <w:rsid w:val="008D3D62"/>
    <w:rsid w:val="008D54D0"/>
    <w:rsid w:val="008E1D11"/>
    <w:rsid w:val="008E3100"/>
    <w:rsid w:val="008F11FF"/>
    <w:rsid w:val="008F23CA"/>
    <w:rsid w:val="008F294C"/>
    <w:rsid w:val="008F4E1F"/>
    <w:rsid w:val="008F4F89"/>
    <w:rsid w:val="00900DCB"/>
    <w:rsid w:val="0090213A"/>
    <w:rsid w:val="00911340"/>
    <w:rsid w:val="00913D8A"/>
    <w:rsid w:val="009157AB"/>
    <w:rsid w:val="00917380"/>
    <w:rsid w:val="00917D43"/>
    <w:rsid w:val="00920E9C"/>
    <w:rsid w:val="009216BA"/>
    <w:rsid w:val="00922B32"/>
    <w:rsid w:val="00922CB6"/>
    <w:rsid w:val="00923843"/>
    <w:rsid w:val="00926977"/>
    <w:rsid w:val="009317E4"/>
    <w:rsid w:val="009330D9"/>
    <w:rsid w:val="00933EA8"/>
    <w:rsid w:val="00934925"/>
    <w:rsid w:val="00935478"/>
    <w:rsid w:val="00941363"/>
    <w:rsid w:val="00944B3B"/>
    <w:rsid w:val="00944B94"/>
    <w:rsid w:val="009455C1"/>
    <w:rsid w:val="00954957"/>
    <w:rsid w:val="009550AF"/>
    <w:rsid w:val="009564DE"/>
    <w:rsid w:val="00962B13"/>
    <w:rsid w:val="00965C55"/>
    <w:rsid w:val="0097724F"/>
    <w:rsid w:val="00992D4E"/>
    <w:rsid w:val="00997F88"/>
    <w:rsid w:val="009B1092"/>
    <w:rsid w:val="009C04C8"/>
    <w:rsid w:val="009C7054"/>
    <w:rsid w:val="009C783B"/>
    <w:rsid w:val="009D0AA9"/>
    <w:rsid w:val="009D75F2"/>
    <w:rsid w:val="009E09D3"/>
    <w:rsid w:val="009E1093"/>
    <w:rsid w:val="009E4D43"/>
    <w:rsid w:val="009E5C83"/>
    <w:rsid w:val="009F195D"/>
    <w:rsid w:val="009F7210"/>
    <w:rsid w:val="009F7280"/>
    <w:rsid w:val="009F7FF1"/>
    <w:rsid w:val="00A05CA2"/>
    <w:rsid w:val="00A077C7"/>
    <w:rsid w:val="00A1087D"/>
    <w:rsid w:val="00A15855"/>
    <w:rsid w:val="00A23FC5"/>
    <w:rsid w:val="00A26AE3"/>
    <w:rsid w:val="00A312B3"/>
    <w:rsid w:val="00A33AD0"/>
    <w:rsid w:val="00A35577"/>
    <w:rsid w:val="00A35EE0"/>
    <w:rsid w:val="00A41052"/>
    <w:rsid w:val="00A44018"/>
    <w:rsid w:val="00A465D4"/>
    <w:rsid w:val="00A4724D"/>
    <w:rsid w:val="00A512E8"/>
    <w:rsid w:val="00A5214C"/>
    <w:rsid w:val="00A53E67"/>
    <w:rsid w:val="00A5597F"/>
    <w:rsid w:val="00A634FC"/>
    <w:rsid w:val="00A66A4A"/>
    <w:rsid w:val="00A715DF"/>
    <w:rsid w:val="00A71BE3"/>
    <w:rsid w:val="00A72B04"/>
    <w:rsid w:val="00A73C05"/>
    <w:rsid w:val="00A761EF"/>
    <w:rsid w:val="00A76C89"/>
    <w:rsid w:val="00A80679"/>
    <w:rsid w:val="00A809C8"/>
    <w:rsid w:val="00A87A7F"/>
    <w:rsid w:val="00A9529D"/>
    <w:rsid w:val="00A9554E"/>
    <w:rsid w:val="00A96474"/>
    <w:rsid w:val="00A97CC3"/>
    <w:rsid w:val="00A97E09"/>
    <w:rsid w:val="00AA380F"/>
    <w:rsid w:val="00AA5F57"/>
    <w:rsid w:val="00AA770E"/>
    <w:rsid w:val="00AA7EA0"/>
    <w:rsid w:val="00AB09C5"/>
    <w:rsid w:val="00AB1812"/>
    <w:rsid w:val="00AC1514"/>
    <w:rsid w:val="00AD55D1"/>
    <w:rsid w:val="00AD5AD1"/>
    <w:rsid w:val="00AE3970"/>
    <w:rsid w:val="00AE4067"/>
    <w:rsid w:val="00AE6B53"/>
    <w:rsid w:val="00AE6C3C"/>
    <w:rsid w:val="00AE7496"/>
    <w:rsid w:val="00AF2E67"/>
    <w:rsid w:val="00AF41CE"/>
    <w:rsid w:val="00AF74A5"/>
    <w:rsid w:val="00B00CFC"/>
    <w:rsid w:val="00B03857"/>
    <w:rsid w:val="00B040FC"/>
    <w:rsid w:val="00B04E5F"/>
    <w:rsid w:val="00B05D93"/>
    <w:rsid w:val="00B072B2"/>
    <w:rsid w:val="00B07D1C"/>
    <w:rsid w:val="00B10D53"/>
    <w:rsid w:val="00B13803"/>
    <w:rsid w:val="00B13B9D"/>
    <w:rsid w:val="00B147F4"/>
    <w:rsid w:val="00B152FD"/>
    <w:rsid w:val="00B16896"/>
    <w:rsid w:val="00B17F83"/>
    <w:rsid w:val="00B34738"/>
    <w:rsid w:val="00B3481F"/>
    <w:rsid w:val="00B34E27"/>
    <w:rsid w:val="00B418E3"/>
    <w:rsid w:val="00B426A3"/>
    <w:rsid w:val="00B42A0C"/>
    <w:rsid w:val="00B45C48"/>
    <w:rsid w:val="00B54C7F"/>
    <w:rsid w:val="00B65E57"/>
    <w:rsid w:val="00B67468"/>
    <w:rsid w:val="00B734E9"/>
    <w:rsid w:val="00B75234"/>
    <w:rsid w:val="00B76D96"/>
    <w:rsid w:val="00B81DEA"/>
    <w:rsid w:val="00B82D63"/>
    <w:rsid w:val="00B922B2"/>
    <w:rsid w:val="00B941D8"/>
    <w:rsid w:val="00B957DD"/>
    <w:rsid w:val="00B96082"/>
    <w:rsid w:val="00B96C7A"/>
    <w:rsid w:val="00B97F60"/>
    <w:rsid w:val="00BA246D"/>
    <w:rsid w:val="00BA436F"/>
    <w:rsid w:val="00BB3F0F"/>
    <w:rsid w:val="00BB76BF"/>
    <w:rsid w:val="00BC5347"/>
    <w:rsid w:val="00BC6BA4"/>
    <w:rsid w:val="00BD4B14"/>
    <w:rsid w:val="00BE65F4"/>
    <w:rsid w:val="00BE7FD6"/>
    <w:rsid w:val="00BF08C7"/>
    <w:rsid w:val="00BF0AFD"/>
    <w:rsid w:val="00C10068"/>
    <w:rsid w:val="00C14151"/>
    <w:rsid w:val="00C15006"/>
    <w:rsid w:val="00C154D8"/>
    <w:rsid w:val="00C16999"/>
    <w:rsid w:val="00C23E0C"/>
    <w:rsid w:val="00C3015F"/>
    <w:rsid w:val="00C31F44"/>
    <w:rsid w:val="00C343A6"/>
    <w:rsid w:val="00C3583A"/>
    <w:rsid w:val="00C35F1A"/>
    <w:rsid w:val="00C40912"/>
    <w:rsid w:val="00C4118A"/>
    <w:rsid w:val="00C429AB"/>
    <w:rsid w:val="00C4331E"/>
    <w:rsid w:val="00C73CEA"/>
    <w:rsid w:val="00C76534"/>
    <w:rsid w:val="00C81BA2"/>
    <w:rsid w:val="00C81F3C"/>
    <w:rsid w:val="00C82259"/>
    <w:rsid w:val="00C86CD2"/>
    <w:rsid w:val="00C924F7"/>
    <w:rsid w:val="00CA0596"/>
    <w:rsid w:val="00CA1877"/>
    <w:rsid w:val="00CA2053"/>
    <w:rsid w:val="00CA31C8"/>
    <w:rsid w:val="00CB0C0B"/>
    <w:rsid w:val="00CB135D"/>
    <w:rsid w:val="00CB467E"/>
    <w:rsid w:val="00CB4CAE"/>
    <w:rsid w:val="00CB67EB"/>
    <w:rsid w:val="00CB7A3F"/>
    <w:rsid w:val="00CC55AD"/>
    <w:rsid w:val="00CC6BD8"/>
    <w:rsid w:val="00CD776F"/>
    <w:rsid w:val="00CE1557"/>
    <w:rsid w:val="00CE470F"/>
    <w:rsid w:val="00CE74FD"/>
    <w:rsid w:val="00CF5E62"/>
    <w:rsid w:val="00CF7D38"/>
    <w:rsid w:val="00D07B47"/>
    <w:rsid w:val="00D10218"/>
    <w:rsid w:val="00D1260B"/>
    <w:rsid w:val="00D15E8D"/>
    <w:rsid w:val="00D2401D"/>
    <w:rsid w:val="00D24FF3"/>
    <w:rsid w:val="00D25643"/>
    <w:rsid w:val="00D273F6"/>
    <w:rsid w:val="00D35CAF"/>
    <w:rsid w:val="00D42DAF"/>
    <w:rsid w:val="00D50A2A"/>
    <w:rsid w:val="00D53D59"/>
    <w:rsid w:val="00D54EA9"/>
    <w:rsid w:val="00D61855"/>
    <w:rsid w:val="00D6420F"/>
    <w:rsid w:val="00D77EA1"/>
    <w:rsid w:val="00D851C0"/>
    <w:rsid w:val="00D86A67"/>
    <w:rsid w:val="00D86F1F"/>
    <w:rsid w:val="00D91BDB"/>
    <w:rsid w:val="00D966D9"/>
    <w:rsid w:val="00DA0F71"/>
    <w:rsid w:val="00DB1003"/>
    <w:rsid w:val="00DB3A8F"/>
    <w:rsid w:val="00DB69AA"/>
    <w:rsid w:val="00DC477E"/>
    <w:rsid w:val="00DD3066"/>
    <w:rsid w:val="00DD433F"/>
    <w:rsid w:val="00DD4371"/>
    <w:rsid w:val="00DD6CD7"/>
    <w:rsid w:val="00DE0462"/>
    <w:rsid w:val="00DE56FA"/>
    <w:rsid w:val="00DE667C"/>
    <w:rsid w:val="00DF11C2"/>
    <w:rsid w:val="00DF1BEE"/>
    <w:rsid w:val="00DF4757"/>
    <w:rsid w:val="00E01CA4"/>
    <w:rsid w:val="00E0584F"/>
    <w:rsid w:val="00E100CE"/>
    <w:rsid w:val="00E103A3"/>
    <w:rsid w:val="00E200FE"/>
    <w:rsid w:val="00E23A07"/>
    <w:rsid w:val="00E25D1B"/>
    <w:rsid w:val="00E26493"/>
    <w:rsid w:val="00E271F0"/>
    <w:rsid w:val="00E27F71"/>
    <w:rsid w:val="00E31B8B"/>
    <w:rsid w:val="00E328F9"/>
    <w:rsid w:val="00E36BD6"/>
    <w:rsid w:val="00E4047B"/>
    <w:rsid w:val="00E43137"/>
    <w:rsid w:val="00E44207"/>
    <w:rsid w:val="00E4537A"/>
    <w:rsid w:val="00E50624"/>
    <w:rsid w:val="00E511A1"/>
    <w:rsid w:val="00E5196C"/>
    <w:rsid w:val="00E53AA9"/>
    <w:rsid w:val="00E54DD4"/>
    <w:rsid w:val="00E565F7"/>
    <w:rsid w:val="00E573DC"/>
    <w:rsid w:val="00E575A1"/>
    <w:rsid w:val="00E60BE8"/>
    <w:rsid w:val="00E65A76"/>
    <w:rsid w:val="00E7010F"/>
    <w:rsid w:val="00E72747"/>
    <w:rsid w:val="00E72CCE"/>
    <w:rsid w:val="00E7362C"/>
    <w:rsid w:val="00E7575D"/>
    <w:rsid w:val="00E92CE4"/>
    <w:rsid w:val="00E93DA6"/>
    <w:rsid w:val="00E96ADA"/>
    <w:rsid w:val="00EA7ABF"/>
    <w:rsid w:val="00EB19B2"/>
    <w:rsid w:val="00EB3ECB"/>
    <w:rsid w:val="00EB3F80"/>
    <w:rsid w:val="00EB46F3"/>
    <w:rsid w:val="00EC3F4B"/>
    <w:rsid w:val="00EC62BE"/>
    <w:rsid w:val="00ED1F30"/>
    <w:rsid w:val="00ED4946"/>
    <w:rsid w:val="00ED77B4"/>
    <w:rsid w:val="00EE05BA"/>
    <w:rsid w:val="00EE16B9"/>
    <w:rsid w:val="00EE5448"/>
    <w:rsid w:val="00EF0E23"/>
    <w:rsid w:val="00EF1328"/>
    <w:rsid w:val="00F014A9"/>
    <w:rsid w:val="00F064CE"/>
    <w:rsid w:val="00F0731A"/>
    <w:rsid w:val="00F07559"/>
    <w:rsid w:val="00F14326"/>
    <w:rsid w:val="00F15C77"/>
    <w:rsid w:val="00F15F57"/>
    <w:rsid w:val="00F23C73"/>
    <w:rsid w:val="00F35BA3"/>
    <w:rsid w:val="00F40859"/>
    <w:rsid w:val="00F46FCF"/>
    <w:rsid w:val="00F473EC"/>
    <w:rsid w:val="00F514CF"/>
    <w:rsid w:val="00F53F8B"/>
    <w:rsid w:val="00F56612"/>
    <w:rsid w:val="00F61BCB"/>
    <w:rsid w:val="00F656F9"/>
    <w:rsid w:val="00F66BCE"/>
    <w:rsid w:val="00F71154"/>
    <w:rsid w:val="00F72992"/>
    <w:rsid w:val="00F80C8D"/>
    <w:rsid w:val="00F80D2C"/>
    <w:rsid w:val="00F82A07"/>
    <w:rsid w:val="00F833D7"/>
    <w:rsid w:val="00F91B83"/>
    <w:rsid w:val="00F93772"/>
    <w:rsid w:val="00F958F5"/>
    <w:rsid w:val="00F9663A"/>
    <w:rsid w:val="00F9710A"/>
    <w:rsid w:val="00FA6849"/>
    <w:rsid w:val="00FA6A79"/>
    <w:rsid w:val="00FB052E"/>
    <w:rsid w:val="00FB0590"/>
    <w:rsid w:val="00FB6C45"/>
    <w:rsid w:val="00FD0561"/>
    <w:rsid w:val="00FD18F8"/>
    <w:rsid w:val="00FE28B9"/>
    <w:rsid w:val="00FE434D"/>
    <w:rsid w:val="00FE62A3"/>
    <w:rsid w:val="00FF13B0"/>
    <w:rsid w:val="00FF55A5"/>
    <w:rsid w:val="00FF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362D3"/>
  <w15:chartTrackingRefBased/>
  <w15:docId w15:val="{13D1EDFA-882F-462A-BEA5-3F1BBE1F0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99"/>
    <w:pPr>
      <w:spacing w:line="480" w:lineRule="auto"/>
      <w:ind w:firstLine="567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95E"/>
    <w:pPr>
      <w:keepNext/>
      <w:keepLines/>
      <w:spacing w:before="360" w:after="80"/>
      <w:ind w:firstLine="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95E"/>
    <w:pPr>
      <w:keepNext/>
      <w:keepLines/>
      <w:spacing w:before="160" w:after="80"/>
      <w:ind w:firstLine="0"/>
      <w:outlineLvl w:val="1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0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0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0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0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0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0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95E"/>
    <w:rPr>
      <w:rFonts w:ascii="Cambria" w:eastAsiaTheme="majorEastAsia" w:hAnsi="Cambria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B095E"/>
    <w:rPr>
      <w:rFonts w:ascii="Cambria" w:eastAsiaTheme="majorEastAsia" w:hAnsi="Cambria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0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0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504"/>
    <w:pPr>
      <w:spacing w:after="80" w:line="240" w:lineRule="auto"/>
      <w:ind w:firstLine="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504"/>
    <w:rPr>
      <w:rFonts w:ascii="Cambria" w:eastAsiaTheme="majorEastAsia" w:hAnsi="Cambria" w:cstheme="majorBidi"/>
      <w:b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0ED"/>
    <w:pPr>
      <w:numPr>
        <w:ilvl w:val="1"/>
      </w:numPr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0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0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0E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C11EA"/>
    <w:pPr>
      <w:spacing w:after="0" w:line="240" w:lineRule="auto"/>
    </w:pPr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A7FA5"/>
    <w:pPr>
      <w:spacing w:after="200" w:line="240" w:lineRule="auto"/>
    </w:pPr>
    <w:rPr>
      <w:rFonts w:asciiTheme="minorHAnsi" w:hAnsiTheme="minorHAnsi"/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1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00E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1B100E"/>
  </w:style>
  <w:style w:type="table" w:styleId="PlainTable4">
    <w:name w:val="Plain Table 4"/>
    <w:basedOn w:val="TableNormal"/>
    <w:uiPriority w:val="44"/>
    <w:rsid w:val="003B1A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E47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70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4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6F3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6F3"/>
    <w:rPr>
      <w:rFonts w:ascii="Cambria" w:hAnsi="Cambr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31C8"/>
    <w:pPr>
      <w:spacing w:after="0" w:line="240" w:lineRule="auto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8D3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156"/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75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5F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75F2"/>
    <w:rPr>
      <w:vertAlign w:val="superscript"/>
    </w:rPr>
  </w:style>
  <w:style w:type="table" w:styleId="TableGrid">
    <w:name w:val="Table Grid"/>
    <w:basedOn w:val="TableNormal"/>
    <w:uiPriority w:val="39"/>
    <w:rsid w:val="00103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032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C40D0-36B6-402C-9C0A-B1C795CB8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cauchi</dc:creator>
  <cp:keywords/>
  <dc:description/>
  <cp:lastModifiedBy>Editor</cp:lastModifiedBy>
  <cp:revision>34</cp:revision>
  <dcterms:created xsi:type="dcterms:W3CDTF">2026-03-14T08:41:00Z</dcterms:created>
  <dcterms:modified xsi:type="dcterms:W3CDTF">2026-05-29T02:47:00Z</dcterms:modified>
</cp:coreProperties>
</file>